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31AF" w:rsidRDefault="008231AF" w:rsidP="008231AF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3652"/>
        <w:gridCol w:w="3827"/>
        <w:gridCol w:w="3828"/>
      </w:tblGrid>
      <w:tr w:rsidR="008231AF" w:rsidRPr="00643865" w:rsidTr="00B46C8D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FHC2010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24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FHC2054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12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FHC2079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24</w:t>
            </w:r>
          </w:p>
        </w:tc>
      </w:tr>
      <w:tr w:rsidR="008231AF" w:rsidRPr="00643865" w:rsidTr="00B46C8D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OLE_LINK1"/>
            <w:proofErr w:type="spellStart"/>
            <w:r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04011B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04011B">
              <w:rPr>
                <w:rFonts w:ascii="Arial" w:hAnsi="Arial" w:cs="Arial"/>
                <w:sz w:val="20"/>
                <w:szCs w:val="20"/>
              </w:rPr>
              <w:t xml:space="preserve">219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4011B">
              <w:rPr>
                <w:rFonts w:ascii="Arial" w:hAnsi="Arial" w:cs="Arial"/>
                <w:sz w:val="20"/>
                <w:szCs w:val="20"/>
              </w:rPr>
              <w:t xml:space="preserve">  0.05000     0.00000     0.00000</w:t>
            </w:r>
          </w:p>
          <w:p w:rsidR="008231AF" w:rsidRPr="0004011B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04011B">
              <w:rPr>
                <w:rFonts w:ascii="Arial" w:hAnsi="Arial" w:cs="Arial"/>
                <w:sz w:val="20"/>
                <w:szCs w:val="20"/>
              </w:rPr>
              <w:t>223     0.00000     0.12903     0.14773</w:t>
            </w:r>
          </w:p>
          <w:p w:rsidR="008231AF" w:rsidRPr="0004011B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04011B">
              <w:rPr>
                <w:rFonts w:ascii="Arial" w:hAnsi="Arial" w:cs="Arial"/>
                <w:sz w:val="20"/>
                <w:szCs w:val="20"/>
              </w:rPr>
              <w:t>227     0.16000     0.31183     0.26136</w:t>
            </w:r>
          </w:p>
          <w:p w:rsidR="008231AF" w:rsidRPr="0004011B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04011B">
              <w:rPr>
                <w:rFonts w:ascii="Arial" w:hAnsi="Arial" w:cs="Arial"/>
                <w:sz w:val="20"/>
                <w:szCs w:val="20"/>
              </w:rPr>
              <w:t>231     0.41000     0.19355     0.19318</w:t>
            </w:r>
          </w:p>
          <w:p w:rsidR="008231AF" w:rsidRPr="0004011B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04011B">
              <w:rPr>
                <w:rFonts w:ascii="Arial" w:hAnsi="Arial" w:cs="Arial"/>
                <w:sz w:val="20"/>
                <w:szCs w:val="20"/>
              </w:rPr>
              <w:t>235     0.35000     0.36559     0.37500</w:t>
            </w:r>
          </w:p>
          <w:p w:rsidR="008231AF" w:rsidRPr="0004011B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04011B">
              <w:rPr>
                <w:rFonts w:ascii="Arial" w:hAnsi="Arial" w:cs="Arial"/>
                <w:sz w:val="20"/>
                <w:szCs w:val="20"/>
              </w:rPr>
              <w:t>239     0.00000     0.00000     0.02273</w:t>
            </w:r>
          </w:p>
          <w:p w:rsidR="008231AF" w:rsidRPr="0004011B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04011B">
              <w:rPr>
                <w:rFonts w:ascii="Arial" w:hAnsi="Arial" w:cs="Arial"/>
                <w:sz w:val="20"/>
                <w:szCs w:val="20"/>
              </w:rPr>
              <w:t>243     0.03000     0.00000     0.00000</w:t>
            </w:r>
          </w:p>
          <w:bookmarkEnd w:id="1"/>
          <w:p w:rsidR="008231AF" w:rsidRPr="0004011B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148     0.00000     0.00000     0.01136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151     0.08247     0.11111     0.03409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152     0.04124     0.03030     0.02273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155     0.13402     0.10101     0.14773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156     0.18557     0.04040     0.26136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159     0.04124     0.12121     0.0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160     0.01031     0.01010     0.06818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163     0.10309     0.12121     0.03409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164     0.04124     0.04040     0.11364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167     0.12371     0.07071     0.05682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168     0.05155     0.03030     0.10227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171     0.04124     0.07071     0.04545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172     0.06186     0.03030     0.04545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175     0.04124     0.12121     0.02273</w:t>
            </w:r>
          </w:p>
          <w:p w:rsidR="008231AF" w:rsidRPr="00643865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176     0.04124 </w:t>
            </w:r>
            <w:r>
              <w:rPr>
                <w:rFonts w:ascii="Arial" w:hAnsi="Arial" w:cs="Arial"/>
                <w:sz w:val="20"/>
                <w:szCs w:val="20"/>
              </w:rPr>
              <w:t xml:space="preserve">    0.10101     0.03409        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69     0.23000     0.22680     0.35165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73     0.26000     0.30928     0.12088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77     0.06000     0.22680     0.13187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81     0.13000     0.08247     0.10989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83     0.00000     0.00000     0.01099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85     0.04000     0.04124     0.03297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89     0.05000     0.03093     0.03297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93     0.21000     0.08247     0.20879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97     0.02000     0.00000     0.00000</w:t>
            </w:r>
          </w:p>
          <w:p w:rsidR="008231AF" w:rsidRPr="002C0675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31AF" w:rsidRPr="00643865" w:rsidTr="00B46C8D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PEZ1</w:t>
            </w:r>
          </w:p>
          <w:p w:rsidR="008231AF" w:rsidRPr="00C83378" w:rsidRDefault="008231AF" w:rsidP="00B46C8D">
            <w:pPr>
              <w:tabs>
                <w:tab w:val="left" w:pos="954"/>
              </w:tabs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7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PEZ12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3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PEZ20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unmapped</w:t>
            </w:r>
            <w:proofErr w:type="spellEnd"/>
          </w:p>
        </w:tc>
      </w:tr>
      <w:tr w:rsidR="008231AF" w:rsidRPr="00643865" w:rsidTr="00B46C8D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06     0.15000     0.37500     0.26437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10     0.11000     0.06250     0.17241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14     0.46000     0.16667     0.18391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18     0.18000     0.23958     0.26437</w:t>
            </w:r>
          </w:p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22     0.10000     0.15625     0.11494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60     0.04000     0.02062     0.05814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64     0.18000     0.25773     0.17442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68     0.19000     0.24742     0.22093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72     0.07000     0.32990     0.13953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76     0.15000     0.04124     0.05814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80     0.15000     0.03093     0.19767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84     0.14000     0.00000     0.01163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88     0.01000     0.00000     0.0814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92     0.03000     0.01031     0.03488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96     0.00000     0.04124     0.01163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300     0.02000     0.01031     0.00000</w:t>
            </w:r>
          </w:p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304     </w:t>
            </w:r>
            <w:r>
              <w:rPr>
                <w:rFonts w:ascii="Arial" w:hAnsi="Arial" w:cs="Arial"/>
                <w:sz w:val="20"/>
                <w:szCs w:val="20"/>
              </w:rPr>
              <w:t>0.02000     0.01031     0.01163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67     0.00000     0.04348     0.01266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71     0.14286     0.20652     0.26582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75     0.45918     0.25000     0.21519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79     0.11224     0.22826     0.29114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83     0.14286     0.19565     0.08861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87     0.02041     0.00000     0.01266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91     0.01020     0.01087     0.05063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94     0.04082     0.00000     0.0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95     0.07143     0.06522     0.06329</w:t>
            </w:r>
          </w:p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31AF" w:rsidRPr="00643865" w:rsidTr="00B46C8D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PEZ3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19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PEZ5</w:t>
            </w:r>
          </w:p>
          <w:p w:rsidR="008231AF" w:rsidRPr="00C83378" w:rsidRDefault="008231AF" w:rsidP="00B46C8D">
            <w:pPr>
              <w:tabs>
                <w:tab w:val="left" w:pos="1155"/>
              </w:tabs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12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PEZ6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27</w:t>
            </w:r>
          </w:p>
        </w:tc>
      </w:tr>
      <w:tr w:rsidR="008231AF" w:rsidRPr="00643865" w:rsidTr="00B46C8D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14     0.00000     0.00000     0.0125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17     0.04040     0.18182     0.0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lastRenderedPageBreak/>
              <w:t>120     0.06061     0.01010     0.125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23     0.15152     0.16162     0.1375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26     0.08081     0.23232     0.325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29     0.11111     0.04040     0.0125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32     0.06061     0.00000     0.075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35     0.15152     0.15152     0.0375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38     0.03030     0.02020     0.15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41     0.17172     0.14141     0.0625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50     0.01010     0.00000     0.00000</w:t>
            </w:r>
          </w:p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 93     0.13131     0.06061     0.06250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lastRenderedPageBreak/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02     0.34021     0.55670     0.32584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06     0.25773     0.20619     0.21348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lastRenderedPageBreak/>
              <w:t>110     0.30928     0.15464     0.38202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14     0.03093     0.02062     0.01124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 94     0.02062     0.06186     0.0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 98     0.04124     0.00000     0.06742</w:t>
            </w:r>
          </w:p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lastRenderedPageBreak/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68     0.03000     0.02105     0.03261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70     0.00000     0.01053     0.0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lastRenderedPageBreak/>
              <w:t>172     0.11000     0.05263     0.05435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76     0.17000     0.21053     0.05435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80     0.11000     0.04211     0.27174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82     0.00000     0.01053     0.0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84     0.24000     0.28421     0.23913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86     0.00000     0.11579     0.02174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88     0.29000     0.18947     0.21739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92     0.02000     0.01053     0.07609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96     0.02000     0.05263     0.02174</w:t>
            </w:r>
          </w:p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00     0.01000     0.00000     0.01087</w:t>
            </w:r>
          </w:p>
        </w:tc>
      </w:tr>
      <w:tr w:rsidR="008231AF" w:rsidRPr="00643865" w:rsidTr="00B46C8D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lastRenderedPageBreak/>
              <w:t>PEZ8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17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AHTk211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26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CXX279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22</w:t>
            </w:r>
          </w:p>
        </w:tc>
      </w:tr>
      <w:tr w:rsidR="008231AF" w:rsidRPr="00643865" w:rsidTr="00B46C8D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19     0.03061     0.04167     0.01136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23     0.17347     0.27083     0.20455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27     0.25510     0.11458     0.18182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31     0.13265     0.35417     0.17045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35     0.22449     0.15625     0.32955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39     0.16327     0.04167     0.10227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43     0.02041     0.02083     0.00000</w:t>
            </w:r>
          </w:p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85     0.01000     0.00000     0.0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87     0.26000     0.55000     0.43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89     0.10000     0.05000     0.1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91     0.47000     0.35000     0.38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93     0.02000     0.01000     0.0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95     0.14000     0.04000     0.09000</w:t>
            </w:r>
          </w:p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6B4210">
              <w:rPr>
                <w:rFonts w:ascii="Arial" w:hAnsi="Arial" w:cs="Arial"/>
                <w:sz w:val="20"/>
                <w:szCs w:val="20"/>
              </w:rPr>
              <w:t>14     0.03061     0.00000     0.0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6B4210">
              <w:rPr>
                <w:rFonts w:ascii="Arial" w:hAnsi="Arial" w:cs="Arial"/>
                <w:sz w:val="20"/>
                <w:szCs w:val="20"/>
              </w:rPr>
              <w:t>16     0.03061     0.13131     0.07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18     0.41837     0.34343     0.35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20     0.00000     0.01010     0.02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22     0.07143     0.00000     0.03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24     0.08163     0.03030     0.02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26     0.24490     0.33333     0.37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28     0.11224     0.14141     0.14000</w:t>
            </w:r>
          </w:p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132     </w:t>
            </w:r>
            <w:r>
              <w:rPr>
                <w:rFonts w:ascii="Arial" w:hAnsi="Arial" w:cs="Arial"/>
                <w:sz w:val="20"/>
                <w:szCs w:val="20"/>
              </w:rPr>
              <w:t>0.01020     0.01010     0.00000</w:t>
            </w:r>
          </w:p>
        </w:tc>
      </w:tr>
      <w:tr w:rsidR="008231AF" w:rsidRPr="00643865" w:rsidTr="00B46C8D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INU055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10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REN169O18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29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REN54P11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18</w:t>
            </w:r>
          </w:p>
        </w:tc>
      </w:tr>
      <w:tr w:rsidR="008231AF" w:rsidRPr="00643865" w:rsidTr="00B46C8D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0127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BE0127"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200     0.11111     0.01053     0.13542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208     0.05051     0.00000     0.00000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210     0.50505     0.69474     0.28125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212     0.06061     0.00000     0.00000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214     0.07071     0.02105     0.14583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216     0.01010     0.00000     0.00000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218     0.02020     0.00000     0.06250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220     0.15152     0.25263     0.33333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222     0.01010     0.02105     0.01042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224     0.00000     0.00000     0.02083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226     0.01010     0.00000     0.01042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0127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BE0127"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162     0.13000     0.15152     0.20000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164     0.17000     0.22222     0.20000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166     0.23000     0.34343     0.30000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168     0.34000     0.18182     0.15000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170     0.09000     0.04040     0.10000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172     0.04000     0.06061     0.05000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0127"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 w:rsidRPr="00BE0127"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222     0.04000     0.07216     0.13000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226     0.15000     0.06186     0.11000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228     0.07000     0.00000     0.02000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230     0.01000     0.00000     0.00000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232     0.02000     0.02062     0.01000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234     0.49000     0.51546     0.43000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236     0.09000     0.01031     0.16000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238     0.06000     0.13402     0.11000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240     0.01000     0.11340     0.02000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242     0.03000     0.04124     0.01000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244     0.02000     0.03093     0.00000</w:t>
            </w:r>
          </w:p>
          <w:p w:rsidR="008231AF" w:rsidRPr="00BE0127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BE0127">
              <w:rPr>
                <w:rFonts w:ascii="Arial" w:hAnsi="Arial" w:cs="Arial"/>
                <w:sz w:val="20"/>
                <w:szCs w:val="20"/>
              </w:rPr>
              <w:t>246     0.01000     0.00000     0.00000</w:t>
            </w:r>
          </w:p>
        </w:tc>
      </w:tr>
      <w:tr w:rsidR="008231AF" w:rsidRPr="00643865" w:rsidTr="00B46C8D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AHT137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11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AHTh260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16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AHTk253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23</w:t>
            </w:r>
          </w:p>
        </w:tc>
      </w:tr>
      <w:tr w:rsidR="008231AF" w:rsidRPr="00643865" w:rsidTr="00B46C8D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lastRenderedPageBreak/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31     0.04082     0.16162     0.07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33     0.08163     0.05051     0.01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35     0.22449     0.16162     0.11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37     0.12245     0.05051     0.01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39     0.00000     0.02020     0.03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43     0.00000     0.03030     0.03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45     0.03061     0.02020     0.05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47     0.15306     0.16162     0.42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49     0.15306     0.24242     0.18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51     0.12245     0.09091     0.02000</w:t>
            </w:r>
          </w:p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53     0.07143     0.01010     0.07000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36     0.01000     0.00000     0.01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38     0.01000     0.06000     0.05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40     0.00000     0.09000     0.03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42     0.21000     0.20000     0.3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44     0.04000     0.19000     0.08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46     0.46000     0.31000     0.33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48     0.20000     0.14000     0.11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50     0.00000     0.01000     0.06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52     0.07000     0.00000     0.03000</w:t>
            </w:r>
          </w:p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80     0.00000     0.01031     0.01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82     0.05000     0.06186     0.03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84     0.10000     0.01031     0.09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86     0.25000     0.16495     0.22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88     0.33000     0.35052     0.47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90     0.14000     0.10309     0.09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92     0.08000     0.26804     0.06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94     0.01000     0.00000     0.0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96     0.01000     0.01031     0.02000</w:t>
            </w:r>
          </w:p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98     0.03000     0.02062     0.01000</w:t>
            </w:r>
          </w:p>
        </w:tc>
      </w:tr>
      <w:tr w:rsidR="008231AF" w:rsidRPr="00643865" w:rsidTr="00B46C8D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INRA21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21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REN169D01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14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AHT121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13</w:t>
            </w:r>
          </w:p>
        </w:tc>
      </w:tr>
      <w:tr w:rsidR="008231AF" w:rsidRPr="00643865" w:rsidTr="00B46C8D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6B4210">
              <w:rPr>
                <w:rFonts w:ascii="Arial" w:hAnsi="Arial" w:cs="Arial"/>
                <w:sz w:val="20"/>
                <w:szCs w:val="20"/>
              </w:rPr>
              <w:t>01     0.11000     0.14000     0.08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03     0.00000     0.00000     0.03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05     0.11000     0.02000     0.2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07     0.01000     0.00000     0.0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09     0.00000     0.01000     0.01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15     0.01000     0.00000     0.0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 91     0.01000     0.00000     0.01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 95     0.32000     0.57000     0.36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 97     0.17000     0.19000     0.16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 99     0.26000     0.07000     0.15000</w:t>
            </w:r>
          </w:p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</w:p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02     0.19000     0.05000     0.02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08     0.01000     0.02000     0.02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10     0.02000     0.09000     0.05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12     0.04000     0.06000     0.05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14     0.00000     0.00000     0.03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16     0.52000     0.68000     0.64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18     0.02000     0.04000     0.02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20     0.18000     0.06000     0.17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22     0.02000     0.00000     0.00000</w:t>
            </w:r>
          </w:p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00     0.10204     0.15152     0.14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02     0.13265     0.09091     0.1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04     0.10204     0.10101     0.11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06     0.12245     0.03030     0.03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08     0.01020     0.00000     0.02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10     0.00000     0.00000     0.03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12     0.01020     0.01010     0.05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14     0.00000     0.00000     0.02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 86     0.00000     0.02020     0.0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 90     0.14286     0.07071     0.07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 92     0.03061     0.10101     0.01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 94     0.03061     0.04040     0.09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 96     0.07143     0.24242     0.13000</w:t>
            </w:r>
          </w:p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 xml:space="preserve">  98     0.24490     0.14141     0.20000</w:t>
            </w:r>
          </w:p>
        </w:tc>
      </w:tr>
      <w:tr w:rsidR="008231AF" w:rsidRPr="00643865" w:rsidTr="00B46C8D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AHTh171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6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REN162C04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7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REN247M23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15</w:t>
            </w:r>
          </w:p>
        </w:tc>
      </w:tr>
      <w:tr w:rsidR="008231AF" w:rsidRPr="00643865" w:rsidTr="00B46C8D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14     0.02000     0.00000     0.0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17     0.20000     0.10638     0.16327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19     0.14000     0.00000     0.07143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21     0.29000     0.29787     0.26531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23     0.11000     0.14894     0.20408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25     0.16000     0.14894     0.06122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27     0.02000     0.00000     0.02041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lastRenderedPageBreak/>
              <w:t>229     0.05000     0.03191     0.06122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31     0.00000     0.07447     0.0102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33     0.00000     0.19149     0.06122</w:t>
            </w:r>
          </w:p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6B4210">
              <w:rPr>
                <w:rFonts w:ascii="Arial" w:hAnsi="Arial" w:cs="Arial"/>
                <w:sz w:val="20"/>
                <w:szCs w:val="20"/>
              </w:rPr>
              <w:t>37     0.01000     0.00000     0.08163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Default="008231AF" w:rsidP="00B46C8D">
            <w:pPr>
              <w:tabs>
                <w:tab w:val="right" w:pos="3611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lastRenderedPageBreak/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92     0.01020     0.00000     0.02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94     0.01020     0.01064     0.04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96     0.01020     0.00000     0.01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98     0.06122     0.01064     0.03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00     0.04082     0.02128     0.04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02     0.04082     0.08511     0.03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04     0.38776     0.48936     0.35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lastRenderedPageBreak/>
              <w:t>206     0.39796     0.30851     0.4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08     0.02041     0.07447     0.05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10     0.02041     0.00000     0.03000</w:t>
            </w:r>
          </w:p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lastRenderedPageBreak/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66     0.00000     0.01075     0.01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68     0.55556     0.65591     0.56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70     0.13131     0.13978     0.13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72     0.16162     0.07527     0.2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76     0.04040     0.00000     0.03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78     0.11111     0.05376     0.03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80     0.00000     0.05376     0.04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lastRenderedPageBreak/>
              <w:t>282     0.00000     0.01075     0.00000</w:t>
            </w:r>
          </w:p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</w:p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31AF" w:rsidRPr="00643865" w:rsidTr="00B46C8D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lastRenderedPageBreak/>
              <w:t>FHC2848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2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INU005</w:t>
            </w:r>
          </w:p>
          <w:p w:rsidR="008231AF" w:rsidRPr="00C83378" w:rsidRDefault="008231AF" w:rsidP="00B46C8D">
            <w:pPr>
              <w:tabs>
                <w:tab w:val="right" w:pos="3611"/>
              </w:tabs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33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3378">
              <w:rPr>
                <w:rFonts w:ascii="Arial" w:hAnsi="Arial" w:cs="Arial"/>
                <w:b/>
                <w:sz w:val="20"/>
                <w:szCs w:val="20"/>
              </w:rPr>
              <w:t>INU030</w:t>
            </w:r>
          </w:p>
          <w:p w:rsidR="008231AF" w:rsidRPr="00C83378" w:rsidRDefault="008231AF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FA12</w:t>
            </w:r>
          </w:p>
        </w:tc>
      </w:tr>
      <w:tr w:rsidR="008231AF" w:rsidRPr="00643865" w:rsidTr="00B46C8D">
        <w:tc>
          <w:tcPr>
            <w:tcW w:w="3652" w:type="dxa"/>
            <w:tcBorders>
              <w:left w:val="nil"/>
              <w:bottom w:val="nil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28     0.04000     0.00000     0.0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30     0.06000     0.01053     0.16667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32     0.00000     0.00000     0.01042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34     0.01000     0.00000     0.0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36     0.42000     0.24211     0.27083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38     0.23000     0.14737     0.125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40     0.14000     0.42105     0.32292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42     0.03000     0.05263     0.04167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44     0.03000     0.00000     0.05208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46     0.03000     0.10526     0.01042</w:t>
            </w:r>
          </w:p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248     0.01000     0.02105     0.00000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10     0.00000     0.00000     0.03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12     0.06186     0.05000     0.06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14     0.00000     0.01000     0.0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22     0.00000     0.01000     0.00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24     0.08247     0.08000     0.15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26     0.40206     0.41000     0.41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28     0.12371     0.08000     0.09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30     0.15464     0.27000     0.12000</w:t>
            </w:r>
          </w:p>
          <w:p w:rsidR="008231AF" w:rsidRDefault="008231AF" w:rsidP="00B46C8D">
            <w:pPr>
              <w:tabs>
                <w:tab w:val="right" w:pos="3611"/>
              </w:tabs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32     0.17526     0.09000     0.14000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  MK             MN             LT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44     0.04082     0.10417     0.04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46     0.27551     0.51042     0.25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48     0.09184     0.05208     0.08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50     0.45918     0.17708     0.47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52     0.00000     0.03125     0.03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54     0.12245     0.12500     0.13000</w:t>
            </w:r>
          </w:p>
          <w:p w:rsidR="008231AF" w:rsidRPr="006B4210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6B4210">
              <w:rPr>
                <w:rFonts w:ascii="Arial" w:hAnsi="Arial" w:cs="Arial"/>
                <w:sz w:val="20"/>
                <w:szCs w:val="20"/>
              </w:rPr>
              <w:t>156     0.01020     0.00000     0.00000</w:t>
            </w:r>
          </w:p>
          <w:p w:rsidR="008231AF" w:rsidRDefault="008231AF" w:rsidP="00B46C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8231AF" w:rsidRDefault="008231AF" w:rsidP="008231AF">
      <w:pPr>
        <w:rPr>
          <w:rFonts w:ascii="Arial" w:hAnsi="Arial" w:cs="Arial"/>
          <w:sz w:val="20"/>
          <w:szCs w:val="20"/>
        </w:rPr>
      </w:pPr>
    </w:p>
    <w:p w:rsidR="008231AF" w:rsidRDefault="008231AF" w:rsidP="008231AF">
      <w:pPr>
        <w:rPr>
          <w:rFonts w:ascii="Arial" w:hAnsi="Arial" w:cs="Arial"/>
          <w:sz w:val="20"/>
          <w:szCs w:val="20"/>
        </w:rPr>
      </w:pPr>
    </w:p>
    <w:p w:rsidR="008231AF" w:rsidRDefault="008231AF" w:rsidP="008231AF">
      <w:pPr>
        <w:rPr>
          <w:rFonts w:ascii="Arial" w:hAnsi="Arial" w:cs="Arial"/>
          <w:sz w:val="20"/>
          <w:szCs w:val="20"/>
        </w:rPr>
      </w:pPr>
    </w:p>
    <w:p w:rsidR="008231AF" w:rsidRDefault="008231AF" w:rsidP="008231AF">
      <w:pPr>
        <w:rPr>
          <w:rFonts w:ascii="Arial" w:hAnsi="Arial" w:cs="Arial"/>
          <w:sz w:val="20"/>
          <w:szCs w:val="20"/>
        </w:rPr>
      </w:pPr>
    </w:p>
    <w:p w:rsidR="0055410B" w:rsidRDefault="00971EE6"/>
    <w:sectPr w:rsidR="0055410B" w:rsidSect="008231A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1AF"/>
    <w:rsid w:val="008231AF"/>
    <w:rsid w:val="00971EE6"/>
    <w:rsid w:val="00A63B5E"/>
    <w:rsid w:val="00D8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EAFE65-1529-4879-98C3-258D9AE54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8231A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823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8231AF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8231AF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8231AF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8231AF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231AF"/>
    <w:rPr>
      <w:rFonts w:ascii="Segoe UI" w:eastAsia="Times New Roman" w:hAnsi="Segoe UI" w:cs="Segoe U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24</Words>
  <Characters>10174</Characters>
  <Application>Microsoft Office Word</Application>
  <DocSecurity>0</DocSecurity>
  <Lines>84</Lines>
  <Paragraphs>2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CHODILOVAL</dc:creator>
  <cp:keywords/>
  <dc:description/>
  <cp:lastModifiedBy>VYCHODILOVAL</cp:lastModifiedBy>
  <cp:revision>2</cp:revision>
  <dcterms:created xsi:type="dcterms:W3CDTF">2017-08-03T07:37:00Z</dcterms:created>
  <dcterms:modified xsi:type="dcterms:W3CDTF">2017-08-03T08:01:00Z</dcterms:modified>
</cp:coreProperties>
</file>